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8A9" w:rsidRPr="00B509E2" w:rsidRDefault="004B08A9" w:rsidP="004B08A9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4B08A9" w:rsidRPr="00B509E2" w:rsidRDefault="004B08A9" w:rsidP="004B08A9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4B08A9" w:rsidRPr="00B509E2" w:rsidRDefault="004B08A9" w:rsidP="004B08A9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Theme="majorBidi" w:hAnsiTheme="majorBidi" w:cstheme="majorBidi"/>
          <w:sz w:val="24"/>
          <w:szCs w:val="24"/>
        </w:rPr>
        <w:t xml:space="preserve">Table S2: Environmental and anthropogenic variables and their sources. </w:t>
      </w:r>
    </w:p>
    <w:tbl>
      <w:tblPr>
        <w:tblStyle w:val="TableGrid"/>
        <w:tblW w:w="10719" w:type="dxa"/>
        <w:jc w:val="center"/>
        <w:tblLook w:val="04A0" w:firstRow="1" w:lastRow="0" w:firstColumn="1" w:lastColumn="0" w:noHBand="0" w:noVBand="1"/>
      </w:tblPr>
      <w:tblGrid>
        <w:gridCol w:w="2781"/>
        <w:gridCol w:w="3334"/>
        <w:gridCol w:w="4604"/>
      </w:tblGrid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9E2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9E2">
              <w:rPr>
                <w:rFonts w:ascii="Times New Roman" w:hAnsi="Times New Roman" w:cs="Times New Roman"/>
                <w:b/>
                <w:bCs/>
              </w:rPr>
              <w:t>(Unit of measurement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9E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09E2">
              <w:rPr>
                <w:rFonts w:ascii="Times New Roman" w:hAnsi="Times New Roman" w:cs="Times New Roman"/>
                <w:b/>
                <w:bCs/>
              </w:rPr>
              <w:t>Source of data</w:t>
            </w:r>
          </w:p>
        </w:tc>
      </w:tr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hAnsi="Times New Roman" w:cs="Times New Roman"/>
                <w:sz w:val="24"/>
                <w:szCs w:val="24"/>
              </w:rPr>
              <w:t>Digital Elevation Model (DEM)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http://earthexplorer.usgs.gov</w:t>
            </w:r>
          </w:p>
        </w:tc>
      </w:tr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opographic roughness (m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hAnsi="Times New Roman" w:cs="Times New Roman"/>
                <w:sz w:val="24"/>
                <w:szCs w:val="24"/>
              </w:rPr>
              <w:t>The amount of elevation difference between adjacent cells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hAnsi="Times New Roman" w:cs="Times New Roman"/>
                <w:sz w:val="24"/>
                <w:szCs w:val="24"/>
              </w:rPr>
              <w:t xml:space="preserve">Digital Elevation Model (DEM, </w:t>
            </w: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http://earthexplorer.usgs.gov</w:t>
            </w:r>
            <w:r w:rsidRPr="00B509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vegetation cover</w:t>
            </w:r>
            <w:r w:rsidRPr="00B509E2">
              <w:rPr>
                <w:rFonts w:ascii="Times New Roman" w:hAnsi="Times New Roman" w:cs="Times New Roman"/>
                <w:sz w:val="24"/>
                <w:szCs w:val="24"/>
              </w:rPr>
              <w:t xml:space="preserve"> (Density of vegetation types</w:t>
            </w:r>
            <w:r w:rsidRPr="00B509E2" w:rsidDel="009B0EB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%)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vegetation types with density higher than 25 % from the land cover/ land use map of the study area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Republished from [ http://www.frw.ir] under a CC BY license, with permission from [Forest, Range, Watershed Management Organization of Markazi province (IFRWO)], original copyright [2021].</w:t>
            </w:r>
          </w:p>
        </w:tc>
      </w:tr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after="160"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DVI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rmalized Difference Vegetation Index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andsat 8 OLI images (http://earthexplorer.usgs.gov/)</w:t>
            </w:r>
          </w:p>
        </w:tc>
      </w:tr>
      <w:tr w:rsidR="004B08A9" w:rsidRPr="00B509E2" w:rsidTr="007C059E">
        <w:trPr>
          <w:trHeight w:val="827"/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stance to roads (m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uclidean distance to roads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ttps://data.humdata.org/dataset/wfp-geonode-iran-road-network-main-roads</w:t>
            </w:r>
          </w:p>
        </w:tc>
      </w:tr>
      <w:tr w:rsidR="004B08A9" w:rsidRPr="00B509E2" w:rsidTr="007C059E">
        <w:trPr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stance to human settlements (m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uclidean distance to villages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/>
                <w:sz w:val="24"/>
                <w:szCs w:val="24"/>
              </w:rPr>
              <w:t>https://mapcruzin.com/free-iran-arcgis-maps-shapefiles.htm</w:t>
            </w:r>
          </w:p>
        </w:tc>
      </w:tr>
      <w:tr w:rsidR="004B08A9" w:rsidRPr="00B509E2" w:rsidTr="007C059E">
        <w:trPr>
          <w:trHeight w:val="1561"/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stance to dumpsites (m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uclidean distance to dumpsites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is data was gathered by the first author of this research</w:t>
            </w: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8A9" w:rsidRPr="00B509E2" w:rsidTr="007C059E">
        <w:trPr>
          <w:trHeight w:val="768"/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stance to CAs (m)</w:t>
            </w: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uclidean distance to Conservation Areas.</w:t>
            </w:r>
          </w:p>
          <w:p w:rsidR="004B08A9" w:rsidRPr="00B509E2" w:rsidRDefault="004B08A9" w:rsidP="007C059E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/>
                <w:sz w:val="24"/>
                <w:szCs w:val="24"/>
              </w:rPr>
              <w:t>Republished from [ https://markazi.doe.ir/] under a CC BY license, with permission from [Markazi Province Office of Department of Environment (DOE)], original copyright [2021].</w:t>
            </w:r>
          </w:p>
        </w:tc>
      </w:tr>
      <w:tr w:rsidR="004B08A9" w:rsidRPr="00B509E2" w:rsidTr="007C059E">
        <w:trPr>
          <w:trHeight w:val="768"/>
          <w:jc w:val="center"/>
        </w:trPr>
        <w:tc>
          <w:tcPr>
            <w:tcW w:w="2781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Slope (%)</w:t>
            </w:r>
          </w:p>
        </w:tc>
        <w:tc>
          <w:tcPr>
            <w:tcW w:w="333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e rate of change of elevation for each cell</w:t>
            </w:r>
          </w:p>
        </w:tc>
        <w:tc>
          <w:tcPr>
            <w:tcW w:w="4604" w:type="dxa"/>
            <w:vAlign w:val="center"/>
          </w:tcPr>
          <w:p w:rsidR="004B08A9" w:rsidRPr="00B509E2" w:rsidRDefault="004B08A9" w:rsidP="007C05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509E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EM (</w:t>
            </w:r>
            <w:r w:rsidRPr="00B509E2">
              <w:rPr>
                <w:rFonts w:ascii="Times New Roman" w:eastAsia="Times New Roman" w:hAnsi="Times New Roman" w:cs="Times New Roman"/>
                <w:sz w:val="24"/>
                <w:szCs w:val="24"/>
              </w:rPr>
              <w:t>http://earthexplorer.usgs.gov</w:t>
            </w:r>
            <w:r w:rsidRPr="00B509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4B08A9" w:rsidRPr="00B509E2" w:rsidRDefault="004B08A9" w:rsidP="004B08A9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4B08A9" w:rsidRPr="00B509E2" w:rsidRDefault="004B08A9" w:rsidP="004B08A9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4B08A9" w:rsidRPr="00B509E2" w:rsidRDefault="004B08A9" w:rsidP="004B08A9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4B08A9" w:rsidRPr="00B509E2" w:rsidRDefault="004B08A9" w:rsidP="004B08A9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7B6D55" w:rsidRDefault="007B6D55">
      <w:bookmarkStart w:id="0" w:name="_GoBack"/>
      <w:bookmarkEnd w:id="0"/>
    </w:p>
    <w:sectPr w:rsidR="007B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8A9"/>
    <w:rsid w:val="004B08A9"/>
    <w:rsid w:val="007B6D55"/>
    <w:rsid w:val="0089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4B08A9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4B08A9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1T07:37:00Z</dcterms:created>
  <dcterms:modified xsi:type="dcterms:W3CDTF">2022-06-11T07:37:00Z</dcterms:modified>
</cp:coreProperties>
</file>